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8F8E" w14:textId="75B5B2A2" w:rsidR="00AD08EB" w:rsidRPr="006E63CA" w:rsidRDefault="00D44303" w:rsidP="006E63CA">
      <w:pPr>
        <w:rPr>
          <w:b/>
          <w:bCs/>
        </w:rPr>
      </w:pPr>
      <w:r>
        <w:rPr>
          <w:b/>
          <w:bCs/>
        </w:rPr>
        <w:t xml:space="preserve">Multimedia Appendix 2. </w:t>
      </w:r>
      <w:r w:rsidR="00AD08EB" w:rsidRPr="006E63CA">
        <w:rPr>
          <w:b/>
          <w:bCs/>
        </w:rPr>
        <w:t>List of hospitals participating in the My Heart, My Life pilot program</w:t>
      </w:r>
    </w:p>
    <w:p w14:paraId="072FF1F6" w14:textId="77777777" w:rsidR="00AD08EB" w:rsidRPr="006E63CA" w:rsidRDefault="00AD08EB" w:rsidP="006E63CA"/>
    <w:tbl>
      <w:tblPr>
        <w:tblStyle w:val="TableGrid"/>
        <w:tblW w:w="2566" w:type="pct"/>
        <w:tblLook w:val="06A0" w:firstRow="1" w:lastRow="0" w:firstColumn="1" w:lastColumn="0" w:noHBand="1" w:noVBand="1"/>
      </w:tblPr>
      <w:tblGrid>
        <w:gridCol w:w="3609"/>
        <w:gridCol w:w="1189"/>
      </w:tblGrid>
      <w:tr w:rsidR="00A97D94" w:rsidRPr="009D202C" w14:paraId="4B34B0F4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56226C2" w14:textId="77777777" w:rsidR="00A97D94" w:rsidRPr="009D202C" w:rsidRDefault="00A97D94" w:rsidP="00D45DB7">
            <w:pPr>
              <w:spacing w:line="312" w:lineRule="auto"/>
              <w:rPr>
                <w:rFonts w:ascii="Times" w:eastAsia="Calibri" w:hAnsi="Times"/>
                <w:b/>
                <w:bCs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b/>
                <w:bCs/>
                <w:sz w:val="24"/>
                <w:szCs w:val="24"/>
              </w:rPr>
              <w:t>Hospital nam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175C9C1" w14:textId="77777777" w:rsidR="00A97D94" w:rsidRPr="009D202C" w:rsidRDefault="00A97D94" w:rsidP="00D45DB7">
            <w:pPr>
              <w:spacing w:line="312" w:lineRule="auto"/>
              <w:rPr>
                <w:rFonts w:ascii="Times" w:eastAsia="Calibri" w:hAnsi="Times"/>
                <w:b/>
                <w:bCs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b/>
                <w:bCs/>
                <w:sz w:val="24"/>
                <w:szCs w:val="24"/>
              </w:rPr>
              <w:t>State or Territory</w:t>
            </w:r>
          </w:p>
        </w:tc>
      </w:tr>
      <w:tr w:rsidR="00A97D94" w:rsidRPr="009D202C" w14:paraId="0E3333B9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54FD7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Calvary Lenah Valley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4C4B9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ACT</w:t>
            </w:r>
          </w:p>
        </w:tc>
      </w:tr>
      <w:tr w:rsidR="00A97D94" w:rsidRPr="009D202C" w14:paraId="16C7DEF8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3F029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9D202C">
              <w:rPr>
                <w:rFonts w:ascii="Times" w:eastAsia="Calibri" w:hAnsi="Times"/>
                <w:sz w:val="24"/>
                <w:szCs w:val="24"/>
              </w:rPr>
              <w:t>Queanbeyan</w:t>
            </w:r>
            <w:proofErr w:type="spellEnd"/>
            <w:r w:rsidRPr="009D202C">
              <w:rPr>
                <w:rFonts w:ascii="Times" w:eastAsia="Calibri" w:hAnsi="Times"/>
                <w:sz w:val="24"/>
                <w:szCs w:val="24"/>
              </w:rPr>
              <w:t xml:space="preserve"> Community Health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13852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ACT</w:t>
            </w:r>
          </w:p>
        </w:tc>
      </w:tr>
      <w:tr w:rsidR="00A97D94" w:rsidRPr="009D202C" w14:paraId="2C630EF6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19D33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Calvary Public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85D7A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ACT</w:t>
            </w:r>
          </w:p>
        </w:tc>
      </w:tr>
      <w:tr w:rsidR="00A97D94" w:rsidRPr="009D202C" w14:paraId="7206B060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1C736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ational Capital Private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44646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ACT</w:t>
            </w:r>
          </w:p>
        </w:tc>
      </w:tr>
      <w:tr w:rsidR="00A97D94" w:rsidRPr="009D202C" w14:paraId="07423869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952B5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he Canberra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6A41F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ACT</w:t>
            </w:r>
          </w:p>
        </w:tc>
      </w:tr>
      <w:tr w:rsidR="00A97D94" w:rsidRPr="009D202C" w14:paraId="449303EE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ACED1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epean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CE406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SW</w:t>
            </w:r>
          </w:p>
        </w:tc>
      </w:tr>
      <w:tr w:rsidR="00A97D94" w:rsidRPr="009D202C" w14:paraId="3F19E2F4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A9E39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Royal Prince Alfred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4C59A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SW</w:t>
            </w:r>
          </w:p>
        </w:tc>
      </w:tr>
      <w:tr w:rsidR="00A97D94" w:rsidRPr="009D202C" w14:paraId="494EB68D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478CA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Illawarra Heart Health Centr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AC889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SW</w:t>
            </w:r>
          </w:p>
        </w:tc>
      </w:tr>
      <w:tr w:rsidR="00A97D94" w:rsidRPr="009D202C" w14:paraId="567DBC55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E2978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Royal Darwin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9D029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T</w:t>
            </w:r>
          </w:p>
        </w:tc>
      </w:tr>
      <w:tr w:rsidR="00A97D94" w:rsidRPr="009D202C" w14:paraId="0BAE6AAF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EDF6C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Alice Springs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E0435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T</w:t>
            </w:r>
          </w:p>
        </w:tc>
      </w:tr>
      <w:tr w:rsidR="00A97D94" w:rsidRPr="009D202C" w14:paraId="6041239A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F7977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Darwin Private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3A56B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T</w:t>
            </w:r>
          </w:p>
        </w:tc>
      </w:tr>
      <w:tr w:rsidR="00A97D94" w:rsidRPr="009D202C" w14:paraId="2CAE4C1B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FA409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Central West Hospital Health Servic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4C5FD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QLD</w:t>
            </w:r>
          </w:p>
        </w:tc>
      </w:tr>
      <w:tr w:rsidR="00A97D94" w:rsidRPr="009D202C" w14:paraId="43962624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A8206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he Wesley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AEE54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QLD</w:t>
            </w:r>
          </w:p>
        </w:tc>
      </w:tr>
      <w:tr w:rsidR="00A97D94" w:rsidRPr="009D202C" w14:paraId="4DF6BDC6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21216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lastRenderedPageBreak/>
              <w:t>Central Queensland Hospital &amp; H S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CBC1E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QLD</w:t>
            </w:r>
          </w:p>
        </w:tc>
      </w:tr>
      <w:tr w:rsidR="00A97D94" w:rsidRPr="009D202C" w14:paraId="31C5B54E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B4134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Caboolture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12D6D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QLD</w:t>
            </w:r>
          </w:p>
        </w:tc>
      </w:tr>
      <w:tr w:rsidR="00A97D94" w:rsidRPr="009D202C" w14:paraId="7E569FD1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9385F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Princess Alexandra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44F7B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QLD</w:t>
            </w:r>
          </w:p>
        </w:tc>
      </w:tr>
      <w:tr w:rsidR="00A97D94" w:rsidRPr="009D202C" w14:paraId="79849685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E0026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orthwest Regional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888F2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AS</w:t>
            </w:r>
          </w:p>
        </w:tc>
      </w:tr>
      <w:tr w:rsidR="00A97D94" w:rsidRPr="009D202C" w14:paraId="00AD3892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F6A1E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Calvary St Vincent's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70034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AS</w:t>
            </w:r>
          </w:p>
        </w:tc>
      </w:tr>
      <w:tr w:rsidR="00A97D94" w:rsidRPr="009D202C" w14:paraId="04365B69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FE2B4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Hobart Private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8C691" w14:textId="77777777" w:rsidR="00A97D94" w:rsidRPr="009D202C" w:rsidRDefault="00A97D94" w:rsidP="00D45DB7">
            <w:pPr>
              <w:spacing w:line="312" w:lineRule="auto"/>
              <w:rPr>
                <w:rFonts w:ascii="Times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AS</w:t>
            </w:r>
          </w:p>
        </w:tc>
      </w:tr>
      <w:tr w:rsidR="00A97D94" w:rsidRPr="009D202C" w14:paraId="1EDC31DA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5FB51" w14:textId="47F1B43E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Launceston General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717F5" w14:textId="1E9C9840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AS</w:t>
            </w:r>
          </w:p>
        </w:tc>
      </w:tr>
      <w:tr w:rsidR="00A97D94" w:rsidRPr="009D202C" w14:paraId="155D3708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65128" w14:textId="3414E235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Mersey Community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45A47" w14:textId="2036DCDA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AS</w:t>
            </w:r>
          </w:p>
        </w:tc>
      </w:tr>
      <w:tr w:rsidR="00A97D94" w:rsidRPr="009D202C" w14:paraId="159D5542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15668" w14:textId="4FDC77ED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Royal Hobart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CA6CE" w14:textId="57F1ACB7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TAS</w:t>
            </w:r>
          </w:p>
        </w:tc>
      </w:tr>
      <w:tr w:rsidR="00A97D94" w:rsidRPr="009D202C" w14:paraId="6FD79105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23463" w14:textId="3BE37124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Bendigo Base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087A8" w14:textId="1F784387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VIC</w:t>
            </w:r>
          </w:p>
        </w:tc>
      </w:tr>
      <w:tr w:rsidR="00A97D94" w:rsidRPr="009D202C" w14:paraId="3D64E311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78C0A" w14:textId="6267DEBD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St Vincent's Hospital Melbour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450E5" w14:textId="45D8D127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VIC</w:t>
            </w:r>
          </w:p>
        </w:tc>
      </w:tr>
      <w:tr w:rsidR="00A97D94" w:rsidRPr="009D202C" w14:paraId="6C04BCB1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C2130" w14:textId="0CC7BF1A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Box Hill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213F7" w14:textId="65FAF207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VIC</w:t>
            </w:r>
          </w:p>
        </w:tc>
      </w:tr>
      <w:tr w:rsidR="00A97D94" w:rsidRPr="009D202C" w14:paraId="520E0828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5FED6" w14:textId="7F5BBDF8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St John of God – Bendigo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E4DE8" w14:textId="7D93D252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VIC</w:t>
            </w:r>
          </w:p>
        </w:tc>
      </w:tr>
      <w:tr w:rsidR="00A97D94" w:rsidRPr="009D202C" w14:paraId="55EC2103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6FB85" w14:textId="5EBB62E1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Northern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C05D8" w14:textId="55CD3611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VIC</w:t>
            </w:r>
          </w:p>
        </w:tc>
      </w:tr>
      <w:tr w:rsidR="00A97D94" w:rsidRPr="009D202C" w14:paraId="0DA97613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293FF" w14:textId="39236DAD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Ballarat Health Servic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47F45" w14:textId="1F335739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VIC</w:t>
            </w:r>
          </w:p>
        </w:tc>
      </w:tr>
      <w:tr w:rsidR="00A97D94" w:rsidRPr="009D202C" w14:paraId="278F4BE5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D4284" w14:textId="3F5F5055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Mount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D8EFB" w14:textId="469992F0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01A588E8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56E0C" w14:textId="4681DAE3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lastRenderedPageBreak/>
              <w:t>Armadale Health Servic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BA770" w14:textId="7EB70F8D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7F08A1FF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1BFD0" w14:textId="093BA54E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Sir Charles Gairdner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8525F" w14:textId="504169F1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34871C55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C5713" w14:textId="3E56A6B2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Fiona Stanley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54C50" w14:textId="1D45CEE3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2949C803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8D273" w14:textId="0E8AD34A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St John of God Bunbury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E4D42" w14:textId="7ED87A32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192D1483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D0DE2" w14:textId="7178A49A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St John of God Subiaco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A403D" w14:textId="3C4F9EEF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7E60C0C0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862B1" w14:textId="60CF90BE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Hollywood Private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F00F5" w14:textId="15F0A0C4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3A268CA5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3B64C" w14:textId="73EE654A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St John of God Hospital - Murdoch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55B60" w14:textId="1BB0AF70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583B6ACE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F0BE3" w14:textId="7A7D4B28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Royal Perth Hospital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80577" w14:textId="33B93412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  <w:tr w:rsidR="00A97D94" w:rsidRPr="009D202C" w14:paraId="5B44DBBD" w14:textId="77777777" w:rsidTr="00A97D94">
        <w:trPr>
          <w:trHeight w:val="285"/>
        </w:trPr>
        <w:tc>
          <w:tcPr>
            <w:tcW w:w="3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223DD" w14:textId="7BAED01A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Joondalup Health Campus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6817F" w14:textId="7C726B9B" w:rsidR="00A97D94" w:rsidRPr="009D202C" w:rsidRDefault="00A97D94" w:rsidP="00A97D94">
            <w:pPr>
              <w:spacing w:line="312" w:lineRule="auto"/>
              <w:rPr>
                <w:rFonts w:ascii="Times" w:eastAsia="Calibri" w:hAnsi="Times"/>
                <w:sz w:val="24"/>
                <w:szCs w:val="24"/>
              </w:rPr>
            </w:pPr>
            <w:r w:rsidRPr="009D202C">
              <w:rPr>
                <w:rFonts w:ascii="Times" w:eastAsia="Calibri" w:hAnsi="Times"/>
                <w:sz w:val="24"/>
                <w:szCs w:val="24"/>
              </w:rPr>
              <w:t>WA</w:t>
            </w:r>
          </w:p>
        </w:tc>
      </w:tr>
    </w:tbl>
    <w:p w14:paraId="345D80A5" w14:textId="77777777" w:rsidR="00AD08EB" w:rsidRPr="009D202C" w:rsidRDefault="00AD08EB" w:rsidP="00AD08EB">
      <w:pPr>
        <w:spacing w:line="312" w:lineRule="auto"/>
        <w:rPr>
          <w:rFonts w:ascii="Times" w:hAnsi="Times"/>
          <w:sz w:val="24"/>
          <w:szCs w:val="24"/>
        </w:rPr>
      </w:pPr>
    </w:p>
    <w:p w14:paraId="021D07F2" w14:textId="77777777" w:rsidR="00AD08EB" w:rsidRPr="009D202C" w:rsidRDefault="00AD08EB" w:rsidP="00AD08EB">
      <w:pPr>
        <w:spacing w:line="312" w:lineRule="auto"/>
        <w:rPr>
          <w:rFonts w:ascii="Times" w:hAnsi="Times"/>
          <w:sz w:val="24"/>
          <w:szCs w:val="24"/>
        </w:rPr>
      </w:pPr>
    </w:p>
    <w:p w14:paraId="2EC685C3" w14:textId="77777777" w:rsidR="00AD08EB" w:rsidRPr="009D202C" w:rsidRDefault="00AD08EB" w:rsidP="00AD08EB">
      <w:pPr>
        <w:pStyle w:val="Heading2"/>
        <w:rPr>
          <w:rFonts w:ascii="Times" w:hAnsi="Times"/>
          <w:b/>
          <w:bCs/>
          <w:color w:val="C8102E"/>
          <w:sz w:val="24"/>
          <w:szCs w:val="24"/>
        </w:rPr>
      </w:pPr>
    </w:p>
    <w:p w14:paraId="11066230" w14:textId="77777777" w:rsidR="00AD08EB" w:rsidRPr="009D202C" w:rsidRDefault="00AD08EB" w:rsidP="00AD08EB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73855539" w14:textId="77777777" w:rsidR="00BD6B50" w:rsidRDefault="00BD6B50"/>
    <w:sectPr w:rsidR="00BD6B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EB"/>
    <w:rsid w:val="006E63CA"/>
    <w:rsid w:val="00A22CDE"/>
    <w:rsid w:val="00A97D94"/>
    <w:rsid w:val="00AD08EB"/>
    <w:rsid w:val="00BD6B50"/>
    <w:rsid w:val="00D4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19D7"/>
  <w15:chartTrackingRefBased/>
  <w15:docId w15:val="{32E8DAD8-A4F4-44AD-B633-4410AC8C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8EB"/>
    <w:pPr>
      <w:spacing w:before="200" w:after="200" w:line="276" w:lineRule="auto"/>
    </w:pPr>
    <w:rPr>
      <w:kern w:val="0"/>
      <w:sz w:val="20"/>
      <w:szCs w:val="20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8EB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8EB"/>
    <w:rPr>
      <w:caps/>
      <w:spacing w:val="15"/>
      <w:kern w:val="0"/>
      <w:shd w:val="clear" w:color="auto" w:fill="D9E2F3" w:themeFill="accent1" w:themeFillTint="33"/>
      <w:lang w:val="en-GB" w:eastAsia="en-US"/>
      <w14:ligatures w14:val="none"/>
    </w:rPr>
  </w:style>
  <w:style w:type="paragraph" w:customStyle="1" w:styleId="Body">
    <w:name w:val="Body"/>
    <w:link w:val="BodyChar"/>
    <w:rsid w:val="00AD08EB"/>
    <w:pPr>
      <w:pBdr>
        <w:top w:val="nil"/>
        <w:left w:val="nil"/>
        <w:bottom w:val="nil"/>
        <w:right w:val="nil"/>
        <w:between w:val="nil"/>
        <w:bar w:val="nil"/>
      </w:pBdr>
      <w:spacing w:before="200" w:after="240" w:line="280" w:lineRule="exact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59"/>
    <w:rsid w:val="00AD08EB"/>
    <w:pPr>
      <w:spacing w:before="200" w:after="200" w:line="276" w:lineRule="auto"/>
    </w:pPr>
    <w:rPr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AD08EB"/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Hannah Reinhardt</cp:lastModifiedBy>
  <cp:revision>2</cp:revision>
  <dcterms:created xsi:type="dcterms:W3CDTF">2023-09-29T16:19:00Z</dcterms:created>
  <dcterms:modified xsi:type="dcterms:W3CDTF">2023-09-29T16:19:00Z</dcterms:modified>
</cp:coreProperties>
</file>